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210" w:rsidRPr="00F54375" w:rsidRDefault="00757E02" w:rsidP="004A2210">
      <w:pPr>
        <w:widowControl/>
        <w:rPr>
          <w:rFonts w:ascii="Times New Roman" w:eastAsiaTheme="minorEastAsia" w:hAnsi="Times New Roman"/>
          <w:kern w:val="0"/>
          <w:sz w:val="20"/>
          <w:szCs w:val="20"/>
          <w:lang w:eastAsia="en-US"/>
        </w:rPr>
      </w:pPr>
      <w:r w:rsidRPr="00757E02">
        <w:rPr>
          <w:rFonts w:ascii="Times New Roman" w:eastAsiaTheme="minorEastAsia" w:hAnsi="Times New Roman"/>
          <w:b/>
          <w:kern w:val="0"/>
          <w:sz w:val="20"/>
          <w:szCs w:val="20"/>
          <w:lang w:eastAsia="en-US"/>
        </w:rPr>
        <w:t xml:space="preserve">S1 </w:t>
      </w:r>
      <w:r w:rsidR="004A2210" w:rsidRPr="00757E02">
        <w:rPr>
          <w:rFonts w:ascii="Times New Roman" w:eastAsiaTheme="minorEastAsia" w:hAnsi="Times New Roman"/>
          <w:b/>
          <w:kern w:val="0"/>
          <w:sz w:val="20"/>
          <w:szCs w:val="20"/>
          <w:lang w:eastAsia="en-US"/>
        </w:rPr>
        <w:t xml:space="preserve">Table </w:t>
      </w:r>
      <w:r w:rsidR="004A2210" w:rsidRPr="00F54375">
        <w:rPr>
          <w:rFonts w:ascii="Times New Roman" w:eastAsiaTheme="minorEastAsia" w:hAnsi="Times New Roman"/>
          <w:kern w:val="0"/>
          <w:sz w:val="20"/>
          <w:szCs w:val="20"/>
          <w:lang w:eastAsia="en-US"/>
        </w:rPr>
        <w:t>The basic characteristics of the excluded (n = 2820) and included (n = 8071) participant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1"/>
        <w:gridCol w:w="1846"/>
        <w:gridCol w:w="1987"/>
        <w:gridCol w:w="2126"/>
        <w:gridCol w:w="1282"/>
      </w:tblGrid>
      <w:tr w:rsidR="004A2210" w:rsidRPr="00F54375" w:rsidTr="00C15533">
        <w:trPr>
          <w:trHeight w:val="285"/>
          <w:jc w:val="center"/>
        </w:trPr>
        <w:tc>
          <w:tcPr>
            <w:tcW w:w="25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Total </w:t>
            </w:r>
          </w:p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n = 10891)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color w:val="060607"/>
                <w:spacing w:val="4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color w:val="060607"/>
                <w:spacing w:val="4"/>
                <w:kern w:val="0"/>
                <w:sz w:val="20"/>
                <w:szCs w:val="20"/>
                <w:shd w:val="clear" w:color="auto" w:fill="FFFFFF"/>
                <w:lang w:eastAsia="en-US"/>
              </w:rPr>
              <w:t>Covariates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F54375">
              <w:rPr>
                <w:rFonts w:ascii="Times New Roman" w:eastAsiaTheme="minorEastAsia" w:hAnsi="Times New Roman"/>
                <w:color w:val="060607"/>
                <w:spacing w:val="4"/>
                <w:kern w:val="0"/>
                <w:sz w:val="20"/>
                <w:szCs w:val="20"/>
                <w:shd w:val="clear" w:color="auto" w:fill="FFFFFF"/>
                <w:lang w:eastAsia="en-US"/>
              </w:rPr>
              <w:t>Missing</w:t>
            </w:r>
          </w:p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n = 2820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color w:val="060607"/>
                <w:spacing w:val="4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color w:val="060607"/>
                <w:spacing w:val="4"/>
                <w:kern w:val="0"/>
                <w:sz w:val="20"/>
                <w:szCs w:val="20"/>
                <w:shd w:val="clear" w:color="auto" w:fill="FFFFFF"/>
                <w:lang w:eastAsia="en-US"/>
              </w:rPr>
              <w:t>Covariates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F54375">
              <w:rPr>
                <w:rFonts w:ascii="Times New Roman" w:eastAsiaTheme="minorEastAsia" w:hAnsi="Times New Roman"/>
                <w:color w:val="060607"/>
                <w:spacing w:val="4"/>
                <w:kern w:val="0"/>
                <w:sz w:val="20"/>
                <w:szCs w:val="20"/>
                <w:shd w:val="clear" w:color="auto" w:fill="FFFFFF"/>
                <w:lang w:eastAsia="en-US"/>
              </w:rPr>
              <w:t>Complete</w:t>
            </w:r>
          </w:p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n = 8071)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i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b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7.3 ± 12.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2.0 ± 13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9.2 ± 11.3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Race/ethnicity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on-Hispanic Whit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48 (39.9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75 (27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573 (44.3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on-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softHyphen/>
              <w:t>Hispanic Black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01 (23.0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31 (25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70 (21.9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exican American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29 (18.6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8 (25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21 (16.4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Others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3 (18.5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6 (21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07 (17.4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4387" w:type="dxa"/>
            <w:gridSpan w:val="2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Education level (years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&lt;9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3 ( 7.1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9 (14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4 (5.4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 xml:space="preserve">9 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- 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378 (34.2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76 (37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02 (33.5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&gt;12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802 (58.7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67 (47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935 (61.1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4387" w:type="dxa"/>
            <w:gridSpan w:val="2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arried or living with a partner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986 (57.9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67 (46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919 (60.9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Living alon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60 (42.1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08 (53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52 (39.1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Family income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Low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619 (35.5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51 (49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68 (31.8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edium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91 (34.2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83 (3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08 (34.8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High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098 (30.3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3 (18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95 (33.4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b/>
                <w:kern w:val="0"/>
                <w:sz w:val="20"/>
                <w:szCs w:val="20"/>
              </w:rPr>
              <w:t>Health Status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ind w:right="84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Vaginal HPV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791 (44.0)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46 (44.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545 (43.9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Diabetes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85 ( 6.4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8 (4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67 (7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ind w:right="21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36 (16.9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66 (13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70 (18.2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6374" w:type="dxa"/>
            <w:gridSpan w:val="3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Alcohol drink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04 (35.4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66 (5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38 (32.7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200 (64.6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67 (5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433 (67.3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4387" w:type="dxa"/>
            <w:gridSpan w:val="2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Smoking statu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523 (64.5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75 (72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48 (62.5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Former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23 (15.1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0 (10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03 (16.1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Current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70 (20.5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50 (17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20 (21.3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BMI (kg/m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.3 ± 7.8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.5 ± 7.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.6 ± 7.8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pper (mg/day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 ± 0.7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 ± 0.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 ± 0.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b/>
                <w:kern w:val="0"/>
                <w:sz w:val="20"/>
                <w:szCs w:val="20"/>
                <w:lang w:eastAsia="en-US"/>
              </w:rPr>
              <w:t>Sexual activity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Age of first sex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.0 (15.0, 19.0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.0 (15.0, 18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.0 (15.0, 19.0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6374" w:type="dxa"/>
            <w:gridSpan w:val="3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umber of sexual partners past ye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39 (17.5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0 (32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09 (15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518 (69.5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3 (53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815 (72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541" w:type="dxa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≥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28 (13.1)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1 (13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47 (13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A2210" w:rsidRPr="00F54375" w:rsidRDefault="004A2210" w:rsidP="004A2210">
      <w:pPr>
        <w:widowControl/>
        <w:rPr>
          <w:rFonts w:ascii="Times New Roman" w:eastAsiaTheme="minorEastAsia" w:hAnsi="Times New Roman"/>
          <w:kern w:val="0"/>
          <w:sz w:val="20"/>
          <w:szCs w:val="20"/>
          <w:lang w:eastAsia="en-US"/>
        </w:rPr>
      </w:pPr>
      <w:r w:rsidRPr="00F54375">
        <w:rPr>
          <w:rFonts w:ascii="Times New Roman" w:eastAsiaTheme="minorEastAsia" w:hAnsi="Times New Roman"/>
          <w:kern w:val="0"/>
          <w:sz w:val="20"/>
          <w:szCs w:val="20"/>
          <w:lang w:eastAsia="en-US"/>
        </w:rPr>
        <w:t>BMI, body mass index. Q1–­Q4, quartiles based on dietary copper consumption. HPV, human papillomavirus.</w:t>
      </w:r>
      <w:bookmarkStart w:id="0" w:name="_GoBack"/>
      <w:bookmarkEnd w:id="0"/>
    </w:p>
    <w:sectPr w:rsidR="004A2210" w:rsidRPr="00F54375" w:rsidSect="00CB040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D4A" w:rsidRDefault="00DA2D4A" w:rsidP="00035C7A">
      <w:r>
        <w:separator/>
      </w:r>
    </w:p>
  </w:endnote>
  <w:endnote w:type="continuationSeparator" w:id="0">
    <w:p w:rsidR="00DA2D4A" w:rsidRDefault="00DA2D4A" w:rsidP="00035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D4A" w:rsidRDefault="00DA2D4A" w:rsidP="00035C7A">
      <w:r>
        <w:separator/>
      </w:r>
    </w:p>
  </w:footnote>
  <w:footnote w:type="continuationSeparator" w:id="0">
    <w:p w:rsidR="00DA2D4A" w:rsidRDefault="00DA2D4A" w:rsidP="00035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042"/>
    <w:rsid w:val="00011AE6"/>
    <w:rsid w:val="00012561"/>
    <w:rsid w:val="00035C7A"/>
    <w:rsid w:val="000361EF"/>
    <w:rsid w:val="000A7D3D"/>
    <w:rsid w:val="000F15C5"/>
    <w:rsid w:val="001E4CA2"/>
    <w:rsid w:val="00295EF3"/>
    <w:rsid w:val="002B5C26"/>
    <w:rsid w:val="002B783E"/>
    <w:rsid w:val="00326CB0"/>
    <w:rsid w:val="003742C3"/>
    <w:rsid w:val="0039522F"/>
    <w:rsid w:val="003E3B50"/>
    <w:rsid w:val="003E417C"/>
    <w:rsid w:val="004230B1"/>
    <w:rsid w:val="004A2210"/>
    <w:rsid w:val="004F769B"/>
    <w:rsid w:val="005839DD"/>
    <w:rsid w:val="005A5EB8"/>
    <w:rsid w:val="005F7D80"/>
    <w:rsid w:val="00637B50"/>
    <w:rsid w:val="006750D5"/>
    <w:rsid w:val="00757E02"/>
    <w:rsid w:val="007A4376"/>
    <w:rsid w:val="007C2D51"/>
    <w:rsid w:val="0082490F"/>
    <w:rsid w:val="00874042"/>
    <w:rsid w:val="008804FC"/>
    <w:rsid w:val="0093734B"/>
    <w:rsid w:val="00965C69"/>
    <w:rsid w:val="009E7425"/>
    <w:rsid w:val="00A45BAC"/>
    <w:rsid w:val="00A47D48"/>
    <w:rsid w:val="00AF5CB8"/>
    <w:rsid w:val="00B777C3"/>
    <w:rsid w:val="00BA701B"/>
    <w:rsid w:val="00BC4948"/>
    <w:rsid w:val="00C0540B"/>
    <w:rsid w:val="00C27909"/>
    <w:rsid w:val="00CB040D"/>
    <w:rsid w:val="00CB5F3D"/>
    <w:rsid w:val="00D05F90"/>
    <w:rsid w:val="00D3745C"/>
    <w:rsid w:val="00DA193F"/>
    <w:rsid w:val="00DA2D4A"/>
    <w:rsid w:val="00E827CA"/>
    <w:rsid w:val="00F117B0"/>
    <w:rsid w:val="00F51A39"/>
    <w:rsid w:val="00F54375"/>
    <w:rsid w:val="00F8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7D249"/>
  <w15:chartTrackingRefBased/>
  <w15:docId w15:val="{A4B45F68-3015-4DB1-B4B8-F0C73495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5C7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C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C7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B04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m</dc:creator>
  <cp:keywords/>
  <dc:description/>
  <cp:lastModifiedBy>PC</cp:lastModifiedBy>
  <cp:revision>39</cp:revision>
  <dcterms:created xsi:type="dcterms:W3CDTF">2025-02-26T04:50:00Z</dcterms:created>
  <dcterms:modified xsi:type="dcterms:W3CDTF">2025-09-23T12:32:00Z</dcterms:modified>
</cp:coreProperties>
</file>